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6B75C" w14:textId="706081D7" w:rsidR="007571E7" w:rsidRPr="006F4F32" w:rsidRDefault="005178A6" w:rsidP="007571E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</w:t>
      </w:r>
      <w:r w:rsidR="007571E7" w:rsidRPr="006F4F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Special </w:t>
      </w:r>
      <w:r w:rsidR="00997F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7571E7" w:rsidRPr="006F4F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ucational </w:t>
      </w:r>
      <w:r w:rsidR="00997F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="007571E7" w:rsidRPr="006F4F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ed categories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129"/>
        <w:gridCol w:w="4111"/>
        <w:gridCol w:w="3180"/>
      </w:tblGrid>
      <w:tr w:rsidR="007571E7" w:rsidRPr="00FA2267" w14:paraId="5021D5C2" w14:textId="77777777" w:rsidTr="0089253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54DEA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N cod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AEFD7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N descriptio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FB8D0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rived SEN group</w:t>
            </w:r>
          </w:p>
        </w:tc>
      </w:tr>
      <w:tr w:rsidR="007571E7" w:rsidRPr="00FA2267" w14:paraId="1058B127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25748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B3CE7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arning disabilit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C11EE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arning disability</w:t>
            </w:r>
          </w:p>
        </w:tc>
      </w:tr>
      <w:tr w:rsidR="007571E7" w:rsidRPr="00FA2267" w14:paraId="22F15AD3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0E8E7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3C78D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yslexia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B39B3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arning difficulty</w:t>
            </w:r>
          </w:p>
        </w:tc>
      </w:tr>
      <w:tr w:rsidR="007571E7" w:rsidRPr="00FA2267" w14:paraId="51767241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61F7B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26874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ther specific learning difficulty </w:t>
            </w:r>
            <w:r w:rsidRPr="00FA22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(e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.</w:t>
            </w:r>
            <w:r w:rsidRPr="00FA22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numeric)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E21E0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0BCA9040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A0666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A44847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 moderate learning difficulty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5A1BD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013FACDA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CB0C0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5BD39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isual impairment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8F6C5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nsory impairment</w:t>
            </w:r>
          </w:p>
        </w:tc>
      </w:tr>
      <w:tr w:rsidR="007571E7" w:rsidRPr="00FA2267" w14:paraId="28F62F76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6E40B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719FF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ring impairment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CF9C2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352CC67C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79427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B4976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afblind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E1949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38BD5E4D" w14:textId="77777777" w:rsidTr="0089253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74908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498469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ysical or motor impairment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97515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ysical motor impairment</w:t>
            </w:r>
          </w:p>
        </w:tc>
      </w:tr>
      <w:tr w:rsidR="007571E7" w:rsidRPr="00FA2267" w14:paraId="6E3AD867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7883D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264F4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nguage or speech disorder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7A17C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munication problems</w:t>
            </w:r>
          </w:p>
        </w:tc>
      </w:tr>
      <w:tr w:rsidR="007571E7" w:rsidRPr="00FA2267" w14:paraId="2A694FDE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CD6C2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7CDAE" w14:textId="01FFD851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ommunication </w:t>
            </w:r>
            <w:r w:rsidR="00997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upport </w:t>
            </w:r>
            <w:r w:rsidR="00997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eds*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A7A0E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2EDBC310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9B6E4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A07FE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utistic spectrum disorder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179D5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SD</w:t>
            </w:r>
          </w:p>
        </w:tc>
      </w:tr>
      <w:tr w:rsidR="007571E7" w:rsidRPr="00FA2267" w14:paraId="7AC723F4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6F8C1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1E9F1" w14:textId="4F1A44DC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cial, emotional</w:t>
            </w:r>
            <w:r w:rsidR="00997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behavioural difficulty 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896A0" w14:textId="3DD096EC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cial, emotional</w:t>
            </w:r>
            <w:r w:rsidR="00997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behavioural difficulty </w:t>
            </w:r>
          </w:p>
        </w:tc>
      </w:tr>
      <w:tr w:rsidR="007571E7" w:rsidRPr="00FA2267" w14:paraId="0BA40DCA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B51CF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E49F0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ysical health problem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770ED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ysical health problem</w:t>
            </w:r>
          </w:p>
        </w:tc>
      </w:tr>
      <w:tr w:rsidR="007571E7" w:rsidRPr="00FA2267" w14:paraId="4B9D90E6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1C21F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0DA87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ntal health problem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C60E1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ntal health problem</w:t>
            </w:r>
          </w:p>
        </w:tc>
      </w:tr>
      <w:tr w:rsidR="007571E7" w:rsidRPr="00FA2267" w14:paraId="66FC8CF8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CC9673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B4C43F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rrupted learning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D97224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t classed as SEN</w:t>
            </w:r>
          </w:p>
        </w:tc>
      </w:tr>
      <w:tr w:rsidR="007571E7" w:rsidRPr="00FA2267" w14:paraId="4F170DEC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B8E149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A7632B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glish as an additional language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944490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03B1BC10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7DE6C2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0A7A03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oked after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7C79D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278AC87B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886630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C51802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re able pupil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36ACAB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641E6D8D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39DE8B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1B3564" w14:textId="153ABB3E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oung </w:t>
            </w:r>
            <w:r w:rsidR="00997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er*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DC0E54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143DE4AC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5DAD89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D74F83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reavement*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124069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788D49C1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7A5CDF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49AE4D" w14:textId="41A7CDA6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ubstance </w:t>
            </w:r>
            <w:r w:rsidR="00997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suse*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B0B144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41C3BC11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5358F6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88CC48" w14:textId="705FA7EF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Family </w:t>
            </w:r>
            <w:r w:rsidR="00997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sues*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11A3BF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3883705A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129E50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501724" w14:textId="2BBC5B28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Risk of </w:t>
            </w:r>
            <w:r w:rsidR="00997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clusion*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947CC6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2262A63B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79FDEC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0F01C7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t disclosed/declared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40E3A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571E7" w:rsidRPr="00FA2267" w14:paraId="21D3271F" w14:textId="77777777" w:rsidTr="0089253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8FF322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6F470D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05A68D" w14:textId="77777777" w:rsidR="007571E7" w:rsidRPr="00FA2267" w:rsidRDefault="007571E7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A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14:paraId="3E49F29E" w14:textId="77777777" w:rsidR="007571E7" w:rsidRDefault="007571E7" w:rsidP="007571E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FA2267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* code only included in student need dataset from 2010 onwards </w:t>
      </w:r>
    </w:p>
    <w:p w14:paraId="46ECD759" w14:textId="77777777" w:rsidR="00E44136" w:rsidRDefault="00E44136"/>
    <w:sectPr w:rsidR="00E44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E7"/>
    <w:rsid w:val="001D5A0D"/>
    <w:rsid w:val="005178A6"/>
    <w:rsid w:val="006F4F32"/>
    <w:rsid w:val="007571E7"/>
    <w:rsid w:val="00997F83"/>
    <w:rsid w:val="00E4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47B14"/>
  <w15:chartTrackingRefBased/>
  <w15:docId w15:val="{88F2C61B-9C0A-40A4-8C59-83C6BA936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1E7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Michael Fleming</cp:lastModifiedBy>
  <cp:revision>4</cp:revision>
  <dcterms:created xsi:type="dcterms:W3CDTF">2020-10-23T08:32:00Z</dcterms:created>
  <dcterms:modified xsi:type="dcterms:W3CDTF">2021-10-12T09:09:00Z</dcterms:modified>
</cp:coreProperties>
</file>